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B050F" w14:textId="3EACFD0A" w:rsidR="009B28A2" w:rsidRPr="00F86B97" w:rsidRDefault="00567815" w:rsidP="003874A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F86B97">
        <w:rPr>
          <w:rFonts w:ascii="Times New Roman" w:hAnsi="Times New Roman" w:cs="Times New Roman"/>
          <w:b/>
          <w:bCs/>
          <w:sz w:val="24"/>
          <w:szCs w:val="24"/>
        </w:rPr>
        <w:t>Search strategy of PubMed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379"/>
        <w:gridCol w:w="1223"/>
      </w:tblGrid>
      <w:tr w:rsidR="00756CFD" w:rsidRPr="00F86B97" w14:paraId="20287404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04B0DC" w14:textId="625A87F9" w:rsidR="00ED5C06" w:rsidRPr="00F86B97" w:rsidRDefault="009511E7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3401ABCF" w14:textId="77777777" w:rsidR="00ED5C06" w:rsidRPr="00F86B97" w:rsidRDefault="00ED5C06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F28ED68" w14:textId="77777777" w:rsidR="00ED5C06" w:rsidRPr="00F86B97" w:rsidRDefault="00ED5C06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756CFD" w:rsidRPr="00F86B97" w14:paraId="799E1719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21582A" w14:textId="42508972" w:rsidR="00ED5C06" w:rsidRPr="00F86B97" w:rsidRDefault="00F853A9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C402FFA" w14:textId="24CF721C" w:rsidR="00ED5C06" w:rsidRPr="00F86B97" w:rsidRDefault="003421A8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(#2 OR #3) Filters: Humans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57D792A" w14:textId="2ADD976E" w:rsidR="00ED5C06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3</w:t>
            </w:r>
          </w:p>
        </w:tc>
      </w:tr>
      <w:tr w:rsidR="00E62769" w:rsidRPr="00F86B97" w14:paraId="496E74CF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6FCEF7A8" w14:textId="0EA17386" w:rsidR="00E62769" w:rsidRPr="00F86B97" w:rsidRDefault="00F853A9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71FFCAEF" w14:textId="4559502C" w:rsidR="00E62769" w:rsidRPr="00F86B97" w:rsidRDefault="003421A8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(#2 OR #3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D192A08" w14:textId="00C54465" w:rsidR="00E62769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</w:tr>
      <w:tr w:rsidR="00E62769" w:rsidRPr="00F86B97" w14:paraId="3EE92149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2D840570" w14:textId="240CE9E6" w:rsidR="00E62769" w:rsidRPr="00F86B97" w:rsidRDefault="00F853A9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3CD1642B" w14:textId="0E658413" w:rsidR="00E62769" w:rsidRPr="00F86B97" w:rsidRDefault="003421A8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((((((((((((((((((((Blepharoptoses) OR (Eyelid Ptoses)) OR (Eyelid Ptosis)) OR (blepharo-ptosis)) OR (blepharoptosis)) OR (blepharotosis)) OR (drooping eyelid)) OR (drooping eyelids)) OR (drooping upper eyelid)) OR (drooping upper lid)) OR (droopy eyelid)) OR (droopy eyelids)) OR (dropped eyelids)) OR (eye ptosis)) OR (eye-lid ptosis)) OR (lid ptosis)) OR (ocular ptosis)) OR (palpebral ptosis)) OR (palpebroptosis)) OR (pendulous eyelids)) OR (ptosis)) OR (ptotic eyelid)) OR (ptotic eyelids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7FC8E3A" w14:textId="3341DCED" w:rsidR="00E62769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,074</w:t>
            </w:r>
          </w:p>
        </w:tc>
      </w:tr>
      <w:tr w:rsidR="00756CFD" w:rsidRPr="00F86B97" w14:paraId="154756D8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80A64C" w14:textId="51D7B26F" w:rsidR="00ED5C06" w:rsidRPr="00F86B97" w:rsidRDefault="00F853A9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ED5C06"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4E788D40" w14:textId="67888971" w:rsidR="00ED5C06" w:rsidRPr="00F86B97" w:rsidRDefault="003421A8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Blepharoptosis"[Mesh]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1CFA05A" w14:textId="1577E2BB" w:rsidR="00ED5C06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348</w:t>
            </w:r>
          </w:p>
        </w:tc>
      </w:tr>
      <w:tr w:rsidR="00756CFD" w:rsidRPr="00F86B97" w14:paraId="78AD32C3" w14:textId="77777777" w:rsidTr="00844ABE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DB4E25" w14:textId="40B7D73F" w:rsidR="00ED5C06" w:rsidRPr="00F86B97" w:rsidRDefault="00F853A9" w:rsidP="00844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ED5C06"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3451E2B2" w14:textId="7C0DAB42" w:rsidR="00ED5C06" w:rsidRPr="00F86B97" w:rsidRDefault="003421A8" w:rsidP="00ED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(((conjoint fascial sheath) OR (Fascia suspension)) OR (Levator aponeurosis suspension)) OR (Aponeurosis sling surgery)) OR (Aponeurosis suspension)) OR (Eyelid suspension procedure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47286E1" w14:textId="337002CE" w:rsidR="00ED5C06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079</w:t>
            </w:r>
          </w:p>
        </w:tc>
      </w:tr>
    </w:tbl>
    <w:p w14:paraId="60381407" w14:textId="77777777" w:rsidR="00427117" w:rsidRPr="00F86B97" w:rsidRDefault="00427117">
      <w:pPr>
        <w:rPr>
          <w:rFonts w:ascii="Times New Roman" w:hAnsi="Times New Roman" w:cs="Times New Roman"/>
          <w:sz w:val="24"/>
          <w:szCs w:val="24"/>
        </w:rPr>
        <w:sectPr w:rsidR="00427117" w:rsidRPr="00F86B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B297D8" w14:textId="6A04A152" w:rsidR="00567815" w:rsidRPr="00F86B97" w:rsidRDefault="008717C1" w:rsidP="00987F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6B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 strategy of EMBASE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6804"/>
        <w:gridCol w:w="944"/>
      </w:tblGrid>
      <w:tr w:rsidR="00722797" w:rsidRPr="00F86B97" w14:paraId="512D538C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0657F7E" w14:textId="77777777" w:rsidR="00722797" w:rsidRPr="00F86B97" w:rsidRDefault="0072279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50D8A24B" w14:textId="77777777" w:rsidR="00722797" w:rsidRPr="00F86B97" w:rsidRDefault="00722797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1D706D1" w14:textId="77777777" w:rsidR="00722797" w:rsidRPr="00F86B97" w:rsidRDefault="0072279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722797" w:rsidRPr="00F86B97" w14:paraId="1C0BA43E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E775AEF" w14:textId="49433643" w:rsidR="00722797" w:rsidRPr="00F86B97" w:rsidRDefault="00EF13C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63E83BD8" w14:textId="0882AB96" w:rsidR="00722797" w:rsidRPr="00F86B97" w:rsidRDefault="003421A8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(#2 OR #3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F4CB013" w14:textId="4BFB734A" w:rsidR="00722797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EF13C7" w:rsidRPr="00F86B97" w14:paraId="65CECF6A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</w:tcPr>
          <w:p w14:paraId="02AD56BC" w14:textId="34FF30FA" w:rsidR="00EF13C7" w:rsidRPr="00F86B97" w:rsidRDefault="00EF13C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4EE52125" w14:textId="17FD5AD5" w:rsidR="00EF13C7" w:rsidRPr="00F86B97" w:rsidRDefault="003421A8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blepharoptoses':ti,ab,kw OR 'eyelid ptoses':ti,ab,kw OR 'eyelid ptosis':ti,ab,kw OR 'blepharo-ptosis':ti,ab,kw OR 'blepharoptosis':ti,ab,kw OR 'blepharotosis':ti,ab,kw OR 'drooping eyelid':ti,ab,kw OR 'drooping eyelids':ti,ab,kw OR 'drooping upper eyelid':ti,ab,kw OR 'drooping upper lid':ti,ab,kw OR 'droopy eyelid':ti,ab,kw OR 'droopy eyelids':ti,ab,kw OR 'dropped eyelids':ti,ab,kw OR 'eye ptosis':ti,ab,kw OR 'eye-lid ptosis':ti,ab,kw OR 'lid ptosis':ti,ab,kw OR 'ocular ptosis':ti,ab,kw OR 'palpebral ptosis':ti,ab,kw OR 'palpebroptosis':ti,ab,kw OR 'pendulous eyelids':ti,ab,kw OR 'ptosis':ti,ab,kw OR 'ptotic eyelid':ti,ab,kw OR 'ptotic eyelids':ti,ab,kw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73560C9" w14:textId="2E63F6AF" w:rsidR="00EF13C7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62</w:t>
            </w:r>
          </w:p>
        </w:tc>
      </w:tr>
      <w:tr w:rsidR="00722797" w:rsidRPr="00F86B97" w14:paraId="3F9F7132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5A8A21D" w14:textId="77777777" w:rsidR="00722797" w:rsidRPr="00F86B97" w:rsidRDefault="0072279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315FDFDE" w14:textId="6D925FD6" w:rsidR="00722797" w:rsidRPr="00F86B97" w:rsidRDefault="003421A8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ptosis (eyelid)'/exp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61C1D5E" w14:textId="00112FD0" w:rsidR="00722797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15</w:t>
            </w:r>
          </w:p>
        </w:tc>
      </w:tr>
      <w:tr w:rsidR="00722797" w:rsidRPr="00F86B97" w14:paraId="5FFC61DF" w14:textId="77777777" w:rsidTr="00966641">
        <w:trPr>
          <w:trHeight w:val="276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2C66108" w14:textId="77777777" w:rsidR="00722797" w:rsidRPr="00F86B97" w:rsidRDefault="00722797" w:rsidP="00974F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14:paraId="6F854FE3" w14:textId="2373995E" w:rsidR="00722797" w:rsidRPr="00F86B97" w:rsidRDefault="003421A8" w:rsidP="00722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conjoint fascial sheath':ti,ab,kw OR 'fascia suspension':ti,ab,kw OR 'levator aponeurosis suspension':ti,ab,kw OR 'aponeurosis sling surgery':ti,ab,kw OR 'aponeurosis suspension':ti,ab,kw OR 'eyelid suspension procedure':ti,ab,kw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856AB74" w14:textId="5F594DF9" w:rsidR="00722797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</w:tbl>
    <w:p w14:paraId="7B07D1CF" w14:textId="77777777" w:rsidR="00FD7C1F" w:rsidRPr="00F86B97" w:rsidRDefault="00FD7C1F">
      <w:pPr>
        <w:rPr>
          <w:rFonts w:ascii="Times New Roman" w:hAnsi="Times New Roman" w:cs="Times New Roman"/>
          <w:sz w:val="24"/>
          <w:szCs w:val="24"/>
        </w:rPr>
        <w:sectPr w:rsidR="00FD7C1F" w:rsidRPr="00F86B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ADA739" w14:textId="7A73E32C" w:rsidR="008717C1" w:rsidRPr="00F86B97" w:rsidRDefault="00FD7C1F" w:rsidP="000B06F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6B9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arch strategy of </w:t>
      </w:r>
      <w:r w:rsidR="00395F55" w:rsidRPr="00F86B97">
        <w:rPr>
          <w:rFonts w:ascii="Times New Roman" w:hAnsi="Times New Roman" w:cs="Times New Roman"/>
          <w:b/>
          <w:bCs/>
          <w:sz w:val="24"/>
          <w:szCs w:val="24"/>
        </w:rPr>
        <w:t xml:space="preserve">Cochrane </w:t>
      </w:r>
      <w:r w:rsidR="00724D9C" w:rsidRPr="00F86B97">
        <w:rPr>
          <w:rFonts w:ascii="Times New Roman" w:hAnsi="Times New Roman" w:cs="Times New Roman"/>
          <w:b/>
          <w:bCs/>
          <w:sz w:val="24"/>
          <w:szCs w:val="24"/>
        </w:rPr>
        <w:t>Library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662"/>
        <w:gridCol w:w="944"/>
      </w:tblGrid>
      <w:tr w:rsidR="00D66B00" w:rsidRPr="00F86B97" w14:paraId="6AC64D0B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7D33D6" w14:textId="22F18B98" w:rsidR="00D66B00" w:rsidRPr="00F86B97" w:rsidRDefault="00DB0D58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33A677E" w14:textId="3207CED3" w:rsidR="00D66B00" w:rsidRPr="00F86B97" w:rsidRDefault="00D66B00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  <w:r w:rsidR="00501961"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atil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2A122F1" w14:textId="77777777" w:rsidR="00D66B00" w:rsidRPr="00F86B97" w:rsidRDefault="00D66B00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ts</w:t>
            </w:r>
          </w:p>
        </w:tc>
      </w:tr>
      <w:tr w:rsidR="00D66B00" w:rsidRPr="00F86B97" w14:paraId="550B31F0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868280" w14:textId="77777777" w:rsidR="00D66B00" w:rsidRPr="00F86B97" w:rsidRDefault="00D66B00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7494ABB" w14:textId="2A0A9D45" w:rsidR="00D66B00" w:rsidRPr="00F86B97" w:rsidRDefault="00724D9C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onjoint fascial sheath):ti,ab,kw OR (Fascia suspension):ti,ab,kw OR (Levator aponeurosis suspension):ti,ab,kw OR (Aponeurosis sling surgery):ti,ab,kw OR (Aponeurosis suspension):ti,ab,kw OR (Eyelid suspension procedure):ti,ab,kw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1C4C6CB" w14:textId="657BA805" w:rsidR="00D66B00" w:rsidRPr="00F86B97" w:rsidRDefault="00724D9C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D66B00" w:rsidRPr="00F86B97" w14:paraId="4C28440A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879603" w14:textId="77777777" w:rsidR="00D66B00" w:rsidRPr="00F86B97" w:rsidRDefault="00D66B00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192B20D" w14:textId="54A2E4E9" w:rsidR="00D66B00" w:rsidRPr="00F86B97" w:rsidRDefault="00724D9C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descriptor: [Blepharoptosis] explode all tre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3C58913" w14:textId="6B5E3311" w:rsidR="00D66B00" w:rsidRPr="00F86B97" w:rsidRDefault="00724D9C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D66B00" w:rsidRPr="00F86B97" w14:paraId="5EC70635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C71EEE" w14:textId="77777777" w:rsidR="00D66B00" w:rsidRPr="00F86B97" w:rsidRDefault="00D66B00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4FA6E7F" w14:textId="13FB41AB" w:rsidR="00D66B00" w:rsidRPr="00F86B97" w:rsidRDefault="00724D9C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Blepharoptoses):ti,ab,kw OR (Eyelid Ptoses):ti,ab,kw OR (Eyelid Ptosis):ti,ab,kw OR (blepharo-ptosis):ti,ab,kw OR (blepharoptosis):ti,ab,kw OR (blepharotosis):ti,ab,kw OR (drooping eyelid):ti,ab,kw OR (drooping eyelids):ti,ab,kw OR (drooping upper eyelid):ti,ab,kw OR (drooping upper lid):ti,ab,kw OR (droopy eyelid):ti,ab,kw OR (droopy eyelids):ti,ab,kw OR (dropped eyelids):ti,ab,kw OR (eye ptosis):ti,ab,kw OR (eye-lid ptosis):ti,ab,kw OR (lid ptosis):ti,ab,kw OR (ocular ptosis):ti,ab,kw OR (palpebral ptosis):ti,ab,kw OR (palpebroptosis):ti,ab,kw OR (pendulous eyelids):ti,ab,kw OR (ptosis):ti,ab,kw OR (ptotic eyelid):ti,ab,kw OR (ptotic eyelids):ti,ab,kw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66DD667" w14:textId="3C5AA861" w:rsidR="00D66B00" w:rsidRPr="00F86B97" w:rsidRDefault="00724D9C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</w:tr>
      <w:tr w:rsidR="00D66B00" w:rsidRPr="00F86B97" w14:paraId="71310269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460276" w14:textId="77777777" w:rsidR="00D66B00" w:rsidRPr="00F86B97" w:rsidRDefault="00D66B00" w:rsidP="00B422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CD92F39" w14:textId="511C9CB0" w:rsidR="00D66B00" w:rsidRPr="00F86B97" w:rsidRDefault="00724D9C" w:rsidP="00D66B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AND (#2 OR #3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2F58D0E" w14:textId="6269B31B" w:rsidR="00D66B00" w:rsidRPr="00F86B97" w:rsidRDefault="00724D9C" w:rsidP="00364D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</w:tbl>
    <w:p w14:paraId="46368BF8" w14:textId="77777777" w:rsidR="008717C1" w:rsidRPr="00F86B97" w:rsidRDefault="008717C1">
      <w:pPr>
        <w:rPr>
          <w:rFonts w:ascii="Times New Roman" w:hAnsi="Times New Roman" w:cs="Times New Roman"/>
          <w:sz w:val="24"/>
          <w:szCs w:val="24"/>
        </w:rPr>
      </w:pPr>
    </w:p>
    <w:p w14:paraId="09EBED8F" w14:textId="77777777" w:rsidR="00C0339B" w:rsidRPr="00F86B97" w:rsidRDefault="00C0339B">
      <w:pPr>
        <w:rPr>
          <w:rFonts w:ascii="Times New Roman" w:hAnsi="Times New Roman" w:cs="Times New Roman"/>
          <w:sz w:val="24"/>
          <w:szCs w:val="24"/>
        </w:rPr>
        <w:sectPr w:rsidR="00C0339B" w:rsidRPr="00F86B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4C09B8" w14:textId="46078958" w:rsidR="00C0339B" w:rsidRPr="00F86B97" w:rsidRDefault="00C033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6B9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arch strategy of </w:t>
      </w:r>
      <w:r w:rsidR="003421A8" w:rsidRPr="00F86B97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662"/>
        <w:gridCol w:w="944"/>
      </w:tblGrid>
      <w:tr w:rsidR="003421A8" w:rsidRPr="00F86B97" w14:paraId="3FA323CA" w14:textId="77777777" w:rsidTr="00C8453C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B8900C" w14:textId="77777777" w:rsidR="003421A8" w:rsidRPr="00F86B97" w:rsidRDefault="003421A8" w:rsidP="00C84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297ACFE9" w14:textId="77777777" w:rsidR="003421A8" w:rsidRPr="00F86B97" w:rsidRDefault="003421A8" w:rsidP="00C8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atil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786F648" w14:textId="77777777" w:rsidR="003421A8" w:rsidRPr="00F86B97" w:rsidRDefault="003421A8" w:rsidP="00C84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ts</w:t>
            </w:r>
          </w:p>
        </w:tc>
      </w:tr>
      <w:tr w:rsidR="003421A8" w:rsidRPr="00F86B97" w14:paraId="7EF1F44C" w14:textId="77777777" w:rsidTr="00C8453C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A0CAFB" w14:textId="77777777" w:rsidR="003421A8" w:rsidRPr="00F86B97" w:rsidRDefault="003421A8" w:rsidP="00C84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6397EDC7" w14:textId="1A843F8A" w:rsidR="003421A8" w:rsidRPr="00F86B97" w:rsidRDefault="003421A8" w:rsidP="00C8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(((TS=(conjoint fascial sheath) OR TS=(Fascia suspension)) OR TS=(Levator aponeurosis suspension)) OR TS=(Aponeurosis sling surgery)) OR TS=(Aponeurosis suspension)) OR TS=(Eyelid suspension procedure)   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689C907" w14:textId="5E864030" w:rsidR="003421A8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2</w:t>
            </w:r>
          </w:p>
        </w:tc>
      </w:tr>
      <w:tr w:rsidR="003421A8" w:rsidRPr="00F86B97" w14:paraId="69D46E81" w14:textId="77777777" w:rsidTr="00C8453C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35F0E3" w14:textId="77777777" w:rsidR="003421A8" w:rsidRPr="00F86B97" w:rsidRDefault="003421A8" w:rsidP="00C84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6766EFE2" w14:textId="193E4A38" w:rsidR="003421A8" w:rsidRPr="00F86B97" w:rsidRDefault="003421A8" w:rsidP="00C8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((((((((((((((((((((TS=(Blepharoptoses) OR TS=(Eyelid Ptoses)) OR TS=(Eyelid Ptosis)) OR TS=(blepharo-ptosis)) OR TS=(blepharoptosis)) OR TS=(blepharotosis)) OR TS=(drooping eyelid)) OR TS=(drooping eyelids)) OR TS=(drooping upper eyelid)) OR TS=(drooping upper lid)) OR TS=(droopy eyelid)) OR TS=(droopy eyelids)) OR TS=(dropped eyelids)) OR TS=(eye ptosis)) OR TS=(eye-lid ptosis)) OR TS=(lid ptosis)) OR TS=(ocular ptosis)) OR TS=(palpebral ptosis)) OR TS=(palpebroptosis)) OR TS=(pendulous eyelids)) OR TS=(ptosis)) OR TS=(ptotic eyelid)) OR TS=(ptotic eyelids)   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30D8C83" w14:textId="315EB479" w:rsidR="003421A8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96</w:t>
            </w:r>
          </w:p>
        </w:tc>
      </w:tr>
      <w:tr w:rsidR="003421A8" w:rsidRPr="00F86B97" w14:paraId="676C5F5B" w14:textId="77777777" w:rsidTr="00C8453C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A040E1" w14:textId="77777777" w:rsidR="003421A8" w:rsidRPr="00F86B97" w:rsidRDefault="003421A8" w:rsidP="00C84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3FE5AE70" w14:textId="05B20C08" w:rsidR="003421A8" w:rsidRPr="00F86B97" w:rsidRDefault="003421A8" w:rsidP="00C84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#2 AND #1   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961C917" w14:textId="1E229FF1" w:rsidR="003421A8" w:rsidRPr="00F86B97" w:rsidRDefault="003421A8" w:rsidP="003421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</w:tr>
    </w:tbl>
    <w:p w14:paraId="0710C284" w14:textId="7E98DEAC" w:rsidR="00C0339B" w:rsidRPr="00F86B97" w:rsidRDefault="00C0339B" w:rsidP="00997CF0">
      <w:pPr>
        <w:widowControl/>
        <w:pBdr>
          <w:bottom w:val="single" w:sz="6" w:space="1" w:color="auto"/>
        </w:pBdr>
        <w:rPr>
          <w:rFonts w:ascii="Times New Roman" w:eastAsia="宋体" w:hAnsi="Times New Roman" w:cs="Times New Roman"/>
          <w:vanish/>
          <w:kern w:val="0"/>
          <w:sz w:val="24"/>
          <w:szCs w:val="24"/>
        </w:rPr>
      </w:pPr>
    </w:p>
    <w:bookmarkEnd w:id="0"/>
    <w:p w14:paraId="062512F8" w14:textId="77777777" w:rsidR="00C0339B" w:rsidRPr="00F86B97" w:rsidRDefault="00C0339B">
      <w:pPr>
        <w:rPr>
          <w:rFonts w:ascii="Times New Roman" w:hAnsi="Times New Roman" w:cs="Times New Roman"/>
          <w:sz w:val="24"/>
          <w:szCs w:val="24"/>
        </w:rPr>
      </w:pPr>
    </w:p>
    <w:sectPr w:rsidR="00C0339B" w:rsidRPr="00F86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39B"/>
    <w:rsid w:val="000B06F6"/>
    <w:rsid w:val="000C2A32"/>
    <w:rsid w:val="000D759B"/>
    <w:rsid w:val="001003F6"/>
    <w:rsid w:val="00100940"/>
    <w:rsid w:val="001010D9"/>
    <w:rsid w:val="00155428"/>
    <w:rsid w:val="00191486"/>
    <w:rsid w:val="002120FA"/>
    <w:rsid w:val="00261258"/>
    <w:rsid w:val="0026412E"/>
    <w:rsid w:val="002A5F93"/>
    <w:rsid w:val="002F7951"/>
    <w:rsid w:val="0030588E"/>
    <w:rsid w:val="003249FC"/>
    <w:rsid w:val="00325B3A"/>
    <w:rsid w:val="003421A8"/>
    <w:rsid w:val="00345A00"/>
    <w:rsid w:val="00364DE0"/>
    <w:rsid w:val="00383796"/>
    <w:rsid w:val="003874AD"/>
    <w:rsid w:val="0039257D"/>
    <w:rsid w:val="00395F55"/>
    <w:rsid w:val="00427117"/>
    <w:rsid w:val="00445D75"/>
    <w:rsid w:val="00472340"/>
    <w:rsid w:val="00491456"/>
    <w:rsid w:val="00497B7F"/>
    <w:rsid w:val="00501961"/>
    <w:rsid w:val="005104AA"/>
    <w:rsid w:val="0056049D"/>
    <w:rsid w:val="00567815"/>
    <w:rsid w:val="00592F3E"/>
    <w:rsid w:val="00633500"/>
    <w:rsid w:val="00651B22"/>
    <w:rsid w:val="006545D0"/>
    <w:rsid w:val="006574C5"/>
    <w:rsid w:val="0066672B"/>
    <w:rsid w:val="006A1BE6"/>
    <w:rsid w:val="00722797"/>
    <w:rsid w:val="00724D9C"/>
    <w:rsid w:val="00743070"/>
    <w:rsid w:val="00751A1B"/>
    <w:rsid w:val="00756CFD"/>
    <w:rsid w:val="00781C28"/>
    <w:rsid w:val="007C23BB"/>
    <w:rsid w:val="00816C92"/>
    <w:rsid w:val="00826D09"/>
    <w:rsid w:val="00844ABE"/>
    <w:rsid w:val="00847536"/>
    <w:rsid w:val="008717C1"/>
    <w:rsid w:val="00881C72"/>
    <w:rsid w:val="008B2F98"/>
    <w:rsid w:val="008B534C"/>
    <w:rsid w:val="008B58EF"/>
    <w:rsid w:val="008D3D48"/>
    <w:rsid w:val="008F70D5"/>
    <w:rsid w:val="0090002F"/>
    <w:rsid w:val="009511E7"/>
    <w:rsid w:val="00966641"/>
    <w:rsid w:val="00974F58"/>
    <w:rsid w:val="00986650"/>
    <w:rsid w:val="00987FBC"/>
    <w:rsid w:val="00993422"/>
    <w:rsid w:val="00997CF0"/>
    <w:rsid w:val="009B28A2"/>
    <w:rsid w:val="009B44A7"/>
    <w:rsid w:val="009B658E"/>
    <w:rsid w:val="009D3FDE"/>
    <w:rsid w:val="009E1F12"/>
    <w:rsid w:val="00A522C0"/>
    <w:rsid w:val="00A54D53"/>
    <w:rsid w:val="00B422FF"/>
    <w:rsid w:val="00B83E30"/>
    <w:rsid w:val="00BB1FBD"/>
    <w:rsid w:val="00C00B87"/>
    <w:rsid w:val="00C0339B"/>
    <w:rsid w:val="00C108B7"/>
    <w:rsid w:val="00D34D77"/>
    <w:rsid w:val="00D66B00"/>
    <w:rsid w:val="00DB0D58"/>
    <w:rsid w:val="00DB7F64"/>
    <w:rsid w:val="00E00CDD"/>
    <w:rsid w:val="00E3008E"/>
    <w:rsid w:val="00E32BDF"/>
    <w:rsid w:val="00E62769"/>
    <w:rsid w:val="00EC3249"/>
    <w:rsid w:val="00ED5C06"/>
    <w:rsid w:val="00EF13C7"/>
    <w:rsid w:val="00F06C18"/>
    <w:rsid w:val="00F853A9"/>
    <w:rsid w:val="00F86B97"/>
    <w:rsid w:val="00F91736"/>
    <w:rsid w:val="00F96F51"/>
    <w:rsid w:val="00FD7C1F"/>
    <w:rsid w:val="00FE51F0"/>
    <w:rsid w:val="00FF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2B1B9"/>
  <w15:chartTrackingRefBased/>
  <w15:docId w15:val="{0E2BD7AC-0E76-4D2C-9934-43D42F540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p-range">
    <w:name w:val="tip-range"/>
    <w:basedOn w:val="a0"/>
    <w:rsid w:val="00C0339B"/>
  </w:style>
  <w:style w:type="character" w:customStyle="1" w:styleId="conditions">
    <w:name w:val="conditions"/>
    <w:basedOn w:val="a0"/>
    <w:rsid w:val="00C0339B"/>
  </w:style>
  <w:style w:type="character" w:styleId="a3">
    <w:name w:val="Hyperlink"/>
    <w:basedOn w:val="a0"/>
    <w:uiPriority w:val="99"/>
    <w:semiHidden/>
    <w:unhideWhenUsed/>
    <w:rsid w:val="00C0339B"/>
    <w:rPr>
      <w:color w:val="0000FF"/>
      <w:u w:val="single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C0339B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C0339B"/>
    <w:rPr>
      <w:rFonts w:ascii="Arial" w:eastAsia="宋体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97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7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3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unknown</cp:lastModifiedBy>
  <cp:revision>101</cp:revision>
  <dcterms:created xsi:type="dcterms:W3CDTF">2022-08-04T16:17:00Z</dcterms:created>
  <dcterms:modified xsi:type="dcterms:W3CDTF">2024-02-20T08:27:00Z</dcterms:modified>
</cp:coreProperties>
</file>